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76CAB" w14:textId="6EDFC335" w:rsidR="00706196" w:rsidRPr="004404D9" w:rsidRDefault="00706196" w:rsidP="004404D9">
      <w:pPr>
        <w:pStyle w:val="Heading1"/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68383099"/>
      <w:bookmarkStart w:id="1" w:name="_Toc75018010"/>
      <w:r w:rsidRPr="004404D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S1 Figure. </w:t>
      </w:r>
      <w:bookmarkEnd w:id="0"/>
      <w:bookmarkEnd w:id="1"/>
      <w:r w:rsidR="004404D9" w:rsidRPr="004404D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nformation Curves of Long-form and Short-form for AC and RFUTN Models</w:t>
      </w:r>
    </w:p>
    <w:p w14:paraId="1950C5EA" w14:textId="77777777" w:rsidR="004404D9" w:rsidRPr="004404D9" w:rsidRDefault="004404D9" w:rsidP="004404D9">
      <w:pPr>
        <w:rPr>
          <w:rFonts w:ascii="Times New Roman" w:hAnsi="Times New Roman" w:cs="Times New Roman"/>
          <w:sz w:val="24"/>
          <w:szCs w:val="24"/>
        </w:rPr>
      </w:pPr>
    </w:p>
    <w:p w14:paraId="6D7096DD" w14:textId="77777777" w:rsidR="00706196" w:rsidRPr="004404D9" w:rsidRDefault="00706196" w:rsidP="00706196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4404D9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460E6079" wp14:editId="3097D521">
            <wp:extent cx="5943600" cy="3343275"/>
            <wp:effectExtent l="0" t="0" r="0" b="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885B6" w14:textId="77777777" w:rsidR="00706196" w:rsidRPr="004404D9" w:rsidRDefault="00706196" w:rsidP="00706196">
      <w:pPr>
        <w:spacing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zh-CN"/>
        </w:rPr>
      </w:pPr>
      <w:r w:rsidRPr="004404D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zh-CN"/>
        </w:rPr>
        <w:t>Short forms preserved the shape of that of the long forms with area under the information curve reduced by 0.7% for AC-CSRO, 1.9% for RFUTN-CSRO, 8.9% for AC-PPRO, and 10.9% for RFUTN-PPRO, which indicates that selected short forms were consistent with long forms. The RFUTN-CSRO short form has a higher point-estimated information values than that of long form.</w:t>
      </w:r>
    </w:p>
    <w:p w14:paraId="778DA630" w14:textId="77777777" w:rsidR="005A487D" w:rsidRPr="004404D9" w:rsidRDefault="005A487D">
      <w:pPr>
        <w:rPr>
          <w:rFonts w:ascii="Times New Roman" w:hAnsi="Times New Roman" w:cs="Times New Roman"/>
          <w:sz w:val="24"/>
          <w:szCs w:val="24"/>
        </w:rPr>
      </w:pPr>
    </w:p>
    <w:sectPr w:rsidR="005A487D" w:rsidRPr="004404D9" w:rsidSect="008C1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96"/>
    <w:rsid w:val="004404D9"/>
    <w:rsid w:val="005A487D"/>
    <w:rsid w:val="00706196"/>
    <w:rsid w:val="008C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7B6FF"/>
  <w15:chartTrackingRefBased/>
  <w15:docId w15:val="{70584EF0-891F-C642-ACEF-DD96B171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196"/>
    <w:pPr>
      <w:spacing w:after="160" w:line="259" w:lineRule="auto"/>
    </w:pPr>
    <w:rPr>
      <w:rFonts w:eastAsia="SimSu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1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1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Xiong</dc:creator>
  <cp:keywords/>
  <dc:description/>
  <cp:lastModifiedBy>Di Xiong</cp:lastModifiedBy>
  <cp:revision>2</cp:revision>
  <dcterms:created xsi:type="dcterms:W3CDTF">2021-06-27T06:13:00Z</dcterms:created>
  <dcterms:modified xsi:type="dcterms:W3CDTF">2021-06-27T08:37:00Z</dcterms:modified>
</cp:coreProperties>
</file>